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153B5" w:rsidRPr="00A27432" w:rsidRDefault="00B153B5" w:rsidP="00B153B5">
      <w:pPr>
        <w:spacing w:line="480" w:lineRule="auto"/>
        <w:ind w:left="90" w:right="432"/>
        <w:jc w:val="center"/>
        <w:rPr>
          <w:rFonts w:ascii="Times New Roman" w:hAnsi="Times New Roman" w:cs="Times New Roman"/>
          <w:b/>
          <w:color w:val="4F6228" w:themeColor="accent3" w:themeShade="80"/>
          <w:sz w:val="28"/>
          <w:szCs w:val="28"/>
        </w:rPr>
      </w:pPr>
      <w:bookmarkStart w:id="0" w:name="_GoBack"/>
      <w:bookmarkEnd w:id="0"/>
      <w:r>
        <w:rPr>
          <w:rFonts w:ascii="Times New Roman" w:hAnsi="Times New Roman" w:cs="Times New Roman"/>
          <w:b/>
          <w:sz w:val="28"/>
          <w:szCs w:val="28"/>
        </w:rPr>
        <w:t>Attrition</w:t>
      </w:r>
      <w:r w:rsidRPr="00AF383A">
        <w:rPr>
          <w:rFonts w:ascii="Times New Roman" w:hAnsi="Times New Roman" w:cs="Times New Roman"/>
          <w:b/>
          <w:sz w:val="28"/>
          <w:szCs w:val="28"/>
        </w:rPr>
        <w:t xml:space="preserve"> of T-</w:t>
      </w:r>
      <w:r>
        <w:rPr>
          <w:rFonts w:ascii="Times New Roman" w:hAnsi="Times New Roman" w:cs="Times New Roman"/>
          <w:b/>
          <w:sz w:val="28"/>
          <w:szCs w:val="28"/>
        </w:rPr>
        <w:t>C</w:t>
      </w:r>
      <w:r w:rsidRPr="00AF383A">
        <w:rPr>
          <w:rFonts w:ascii="Times New Roman" w:hAnsi="Times New Roman" w:cs="Times New Roman"/>
          <w:b/>
          <w:sz w:val="28"/>
          <w:szCs w:val="28"/>
        </w:rPr>
        <w:t xml:space="preserve">ell </w:t>
      </w:r>
      <w:r>
        <w:rPr>
          <w:rFonts w:ascii="Times New Roman" w:hAnsi="Times New Roman" w:cs="Times New Roman"/>
          <w:b/>
          <w:sz w:val="28"/>
          <w:szCs w:val="28"/>
        </w:rPr>
        <w:t>F</w:t>
      </w:r>
      <w:r w:rsidRPr="00AF383A">
        <w:rPr>
          <w:rFonts w:ascii="Times New Roman" w:hAnsi="Times New Roman" w:cs="Times New Roman"/>
          <w:b/>
          <w:sz w:val="28"/>
          <w:szCs w:val="28"/>
        </w:rPr>
        <w:t xml:space="preserve">unctions and </w:t>
      </w:r>
      <w:r>
        <w:rPr>
          <w:rFonts w:ascii="Times New Roman" w:hAnsi="Times New Roman" w:cs="Times New Roman"/>
          <w:b/>
          <w:sz w:val="28"/>
          <w:szCs w:val="28"/>
        </w:rPr>
        <w:t>S</w:t>
      </w:r>
      <w:r w:rsidRPr="00AF383A">
        <w:rPr>
          <w:rFonts w:ascii="Times New Roman" w:hAnsi="Times New Roman" w:cs="Times New Roman"/>
          <w:b/>
          <w:sz w:val="28"/>
          <w:szCs w:val="28"/>
        </w:rPr>
        <w:t xml:space="preserve">imultaneous </w:t>
      </w:r>
      <w:r>
        <w:rPr>
          <w:rFonts w:ascii="Times New Roman" w:hAnsi="Times New Roman" w:cs="Times New Roman"/>
          <w:b/>
          <w:sz w:val="28"/>
          <w:szCs w:val="28"/>
        </w:rPr>
        <w:t>Up</w:t>
      </w:r>
      <w:r w:rsidRPr="00AF383A">
        <w:rPr>
          <w:rFonts w:ascii="Times New Roman" w:hAnsi="Times New Roman" w:cs="Times New Roman"/>
          <w:b/>
          <w:sz w:val="28"/>
          <w:szCs w:val="28"/>
        </w:rPr>
        <w:t xml:space="preserve">regulation of </w:t>
      </w:r>
      <w:r>
        <w:rPr>
          <w:rFonts w:ascii="Times New Roman" w:hAnsi="Times New Roman" w:cs="Times New Roman"/>
          <w:b/>
          <w:sz w:val="28"/>
          <w:szCs w:val="28"/>
        </w:rPr>
        <w:t>I</w:t>
      </w:r>
      <w:r w:rsidRPr="00AF383A">
        <w:rPr>
          <w:rFonts w:ascii="Times New Roman" w:hAnsi="Times New Roman" w:cs="Times New Roman"/>
          <w:b/>
          <w:sz w:val="28"/>
          <w:szCs w:val="28"/>
        </w:rPr>
        <w:t xml:space="preserve">nhibitory </w:t>
      </w:r>
      <w:r>
        <w:rPr>
          <w:rFonts w:ascii="Times New Roman" w:hAnsi="Times New Roman" w:cs="Times New Roman"/>
          <w:b/>
          <w:sz w:val="28"/>
          <w:szCs w:val="28"/>
        </w:rPr>
        <w:t>M</w:t>
      </w:r>
      <w:r w:rsidRPr="00AF383A">
        <w:rPr>
          <w:rFonts w:ascii="Times New Roman" w:hAnsi="Times New Roman" w:cs="Times New Roman"/>
          <w:b/>
          <w:sz w:val="28"/>
          <w:szCs w:val="28"/>
        </w:rPr>
        <w:t xml:space="preserve">arkers </w:t>
      </w:r>
      <w:r>
        <w:rPr>
          <w:rFonts w:ascii="Times New Roman" w:hAnsi="Times New Roman" w:cs="Times New Roman"/>
          <w:b/>
          <w:sz w:val="28"/>
          <w:szCs w:val="28"/>
        </w:rPr>
        <w:t>Correspond</w:t>
      </w:r>
      <w:r w:rsidRPr="00AF383A">
        <w:rPr>
          <w:rFonts w:ascii="Times New Roman" w:hAnsi="Times New Roman" w:cs="Times New Roman"/>
          <w:b/>
          <w:sz w:val="28"/>
          <w:szCs w:val="28"/>
        </w:rPr>
        <w:t xml:space="preserve"> with </w:t>
      </w:r>
      <w:r>
        <w:rPr>
          <w:rFonts w:ascii="Times New Roman" w:hAnsi="Times New Roman" w:cs="Times New Roman"/>
          <w:b/>
          <w:sz w:val="28"/>
          <w:szCs w:val="28"/>
        </w:rPr>
        <w:t>the W</w:t>
      </w:r>
      <w:r w:rsidRPr="00AF383A">
        <w:rPr>
          <w:rFonts w:ascii="Times New Roman" w:hAnsi="Times New Roman" w:cs="Times New Roman"/>
          <w:b/>
          <w:sz w:val="28"/>
          <w:szCs w:val="28"/>
        </w:rPr>
        <w:t>aning of BCG-</w:t>
      </w:r>
      <w:r>
        <w:rPr>
          <w:rFonts w:ascii="Times New Roman" w:hAnsi="Times New Roman" w:cs="Times New Roman"/>
          <w:b/>
          <w:sz w:val="28"/>
          <w:szCs w:val="28"/>
        </w:rPr>
        <w:t>I</w:t>
      </w:r>
      <w:r w:rsidRPr="00AF383A">
        <w:rPr>
          <w:rFonts w:ascii="Times New Roman" w:hAnsi="Times New Roman" w:cs="Times New Roman"/>
          <w:b/>
          <w:sz w:val="28"/>
          <w:szCs w:val="28"/>
        </w:rPr>
        <w:t xml:space="preserve">nduced </w:t>
      </w:r>
      <w:r>
        <w:rPr>
          <w:rFonts w:ascii="Times New Roman" w:hAnsi="Times New Roman" w:cs="Times New Roman"/>
          <w:b/>
          <w:sz w:val="28"/>
          <w:szCs w:val="28"/>
        </w:rPr>
        <w:t>P</w:t>
      </w:r>
      <w:r w:rsidRPr="00AF383A">
        <w:rPr>
          <w:rFonts w:ascii="Times New Roman" w:hAnsi="Times New Roman" w:cs="Times New Roman"/>
          <w:b/>
          <w:sz w:val="28"/>
          <w:szCs w:val="28"/>
        </w:rPr>
        <w:t xml:space="preserve">rotection </w:t>
      </w:r>
      <w:r>
        <w:rPr>
          <w:rFonts w:ascii="Times New Roman" w:hAnsi="Times New Roman" w:cs="Times New Roman"/>
          <w:b/>
          <w:sz w:val="28"/>
          <w:szCs w:val="28"/>
        </w:rPr>
        <w:t>against</w:t>
      </w:r>
      <w:r w:rsidRPr="00AF383A">
        <w:rPr>
          <w:rFonts w:ascii="Times New Roman" w:hAnsi="Times New Roman" w:cs="Times New Roman"/>
          <w:b/>
          <w:sz w:val="28"/>
          <w:szCs w:val="28"/>
        </w:rPr>
        <w:t xml:space="preserve"> </w:t>
      </w:r>
      <w:r>
        <w:rPr>
          <w:rFonts w:ascii="Times New Roman" w:hAnsi="Times New Roman" w:cs="Times New Roman"/>
          <w:b/>
          <w:sz w:val="28"/>
          <w:szCs w:val="28"/>
        </w:rPr>
        <w:t>T</w:t>
      </w:r>
      <w:r w:rsidRPr="00AF383A">
        <w:rPr>
          <w:rFonts w:ascii="Times New Roman" w:hAnsi="Times New Roman" w:cs="Times New Roman"/>
          <w:b/>
          <w:sz w:val="28"/>
          <w:szCs w:val="28"/>
        </w:rPr>
        <w:t xml:space="preserve">uberculosis in </w:t>
      </w:r>
      <w:r>
        <w:rPr>
          <w:rFonts w:ascii="Times New Roman" w:hAnsi="Times New Roman" w:cs="Times New Roman"/>
          <w:b/>
          <w:sz w:val="28"/>
          <w:szCs w:val="28"/>
        </w:rPr>
        <w:t>M</w:t>
      </w:r>
      <w:r w:rsidRPr="00AF383A">
        <w:rPr>
          <w:rFonts w:ascii="Times New Roman" w:hAnsi="Times New Roman" w:cs="Times New Roman"/>
          <w:b/>
          <w:sz w:val="28"/>
          <w:szCs w:val="28"/>
        </w:rPr>
        <w:t>ice</w:t>
      </w:r>
    </w:p>
    <w:p w:rsidR="00B153B5" w:rsidRPr="006D4825" w:rsidRDefault="00B153B5" w:rsidP="00B153B5">
      <w:pPr>
        <w:spacing w:line="480" w:lineRule="auto"/>
        <w:ind w:left="90" w:right="432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6D48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ubhadra Nandakumar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6D48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Sunil Kannanganat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2</w:t>
      </w:r>
      <w:r w:rsidRPr="006D48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James E. Posey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6D48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, Rama Rao Amara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2</w:t>
      </w:r>
      <w:r w:rsidRPr="006D482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and Suraj B. Sable</w:t>
      </w:r>
      <w:r w:rsidRPr="00485DA6"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*</w:t>
      </w:r>
    </w:p>
    <w:p w:rsidR="00B153B5" w:rsidRPr="006D4825" w:rsidRDefault="00B153B5" w:rsidP="00B153B5">
      <w:pPr>
        <w:spacing w:line="480" w:lineRule="auto"/>
        <w:ind w:left="90" w:right="432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vertAlign w:val="superscript"/>
        </w:rPr>
        <w:t>1</w:t>
      </w:r>
      <w:r w:rsidRPr="006D4825">
        <w:rPr>
          <w:rFonts w:ascii="Times New Roman" w:hAnsi="Times New Roman" w:cs="Times New Roman"/>
          <w:color w:val="000000" w:themeColor="text1"/>
          <w:sz w:val="24"/>
          <w:szCs w:val="24"/>
        </w:rPr>
        <w:t>Division of Tuberculosis Elimination, Centers for Disease Control and Prevention, Atlanta, 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orgia</w:t>
      </w:r>
      <w:r w:rsidRPr="006D482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USA; </w:t>
      </w:r>
      <w:r w:rsidRPr="00485DA6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2</w:t>
      </w:r>
      <w:r w:rsidRPr="006D4825">
        <w:rPr>
          <w:rFonts w:ascii="Times New Roman" w:hAnsi="Times New Roman" w:cs="Times New Roman"/>
          <w:color w:val="000000" w:themeColor="text1"/>
          <w:sz w:val="24"/>
          <w:szCs w:val="24"/>
        </w:rPr>
        <w:t>Department of Microbiology and Immunology,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Yerkes National Primate Research Center, </w:t>
      </w:r>
      <w:r w:rsidRPr="006D4825">
        <w:rPr>
          <w:rFonts w:ascii="Times New Roman" w:hAnsi="Times New Roman" w:cs="Times New Roman"/>
          <w:color w:val="000000" w:themeColor="text1"/>
          <w:sz w:val="24"/>
          <w:szCs w:val="24"/>
        </w:rPr>
        <w:t>Emory University, Atlanta, G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eorgia</w:t>
      </w:r>
      <w:r w:rsidRPr="006D4825">
        <w:rPr>
          <w:rFonts w:ascii="Times New Roman" w:hAnsi="Times New Roman" w:cs="Times New Roman"/>
          <w:color w:val="000000" w:themeColor="text1"/>
          <w:sz w:val="24"/>
          <w:szCs w:val="24"/>
        </w:rPr>
        <w:t>, USA</w:t>
      </w:r>
    </w:p>
    <w:p w:rsidR="00313EB8" w:rsidRDefault="00313EB8" w:rsidP="00DF67B8">
      <w:pPr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:rsidR="008E4004" w:rsidRPr="00A825B6" w:rsidRDefault="00FC1015" w:rsidP="00DF67B8">
      <w:pPr>
        <w:jc w:val="both"/>
        <w:rPr>
          <w:rFonts w:ascii="Times New Roman" w:hAnsi="Times New Roman" w:cs="Times New Roman"/>
          <w:b/>
          <w:color w:val="000000" w:themeColor="text1"/>
          <w:sz w:val="28"/>
          <w:szCs w:val="28"/>
        </w:rPr>
      </w:pPr>
      <w:r w:rsidRPr="00A825B6">
        <w:rPr>
          <w:rFonts w:ascii="Times New Roman" w:hAnsi="Times New Roman" w:cs="Times New Roman"/>
          <w:b/>
          <w:color w:val="000000" w:themeColor="text1"/>
          <w:sz w:val="28"/>
          <w:szCs w:val="28"/>
        </w:rPr>
        <w:t>Materials and Methods</w:t>
      </w:r>
    </w:p>
    <w:p w:rsidR="00A22122" w:rsidRPr="00F9158A" w:rsidRDefault="00A22122" w:rsidP="00DF67B8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A3771F" w:rsidRDefault="005C72F4" w:rsidP="005C72F4">
      <w:pPr>
        <w:spacing w:line="480" w:lineRule="auto"/>
        <w:ind w:right="14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158A">
        <w:rPr>
          <w:rFonts w:ascii="Times New Roman" w:hAnsi="Times New Roman" w:cs="Times New Roman"/>
          <w:b/>
          <w:sz w:val="24"/>
          <w:szCs w:val="24"/>
        </w:rPr>
        <w:t xml:space="preserve">Collecting </w:t>
      </w:r>
      <w:r w:rsidR="00DA796D">
        <w:rPr>
          <w:rFonts w:ascii="Times New Roman" w:hAnsi="Times New Roman" w:cs="Times New Roman"/>
          <w:b/>
          <w:sz w:val="24"/>
          <w:szCs w:val="24"/>
        </w:rPr>
        <w:t>T</w:t>
      </w:r>
      <w:r w:rsidR="00DA796D" w:rsidRPr="00F9158A">
        <w:rPr>
          <w:rFonts w:ascii="Times New Roman" w:hAnsi="Times New Roman" w:cs="Times New Roman"/>
          <w:b/>
          <w:sz w:val="24"/>
          <w:szCs w:val="24"/>
        </w:rPr>
        <w:t xml:space="preserve">issues </w:t>
      </w:r>
      <w:r w:rsidRPr="00F9158A">
        <w:rPr>
          <w:rFonts w:ascii="Times New Roman" w:hAnsi="Times New Roman" w:cs="Times New Roman"/>
          <w:b/>
          <w:sz w:val="24"/>
          <w:szCs w:val="24"/>
        </w:rPr>
        <w:t xml:space="preserve">and </w:t>
      </w:r>
      <w:r w:rsidR="00DA796D">
        <w:rPr>
          <w:rFonts w:ascii="Times New Roman" w:hAnsi="Times New Roman" w:cs="Times New Roman"/>
          <w:b/>
          <w:sz w:val="24"/>
          <w:szCs w:val="24"/>
        </w:rPr>
        <w:t>I</w:t>
      </w:r>
      <w:r w:rsidR="00DA796D" w:rsidRPr="00F9158A">
        <w:rPr>
          <w:rFonts w:ascii="Times New Roman" w:hAnsi="Times New Roman" w:cs="Times New Roman"/>
          <w:b/>
          <w:sz w:val="24"/>
          <w:szCs w:val="24"/>
        </w:rPr>
        <w:t xml:space="preserve">solation </w:t>
      </w:r>
      <w:r w:rsidRPr="00F9158A">
        <w:rPr>
          <w:rFonts w:ascii="Times New Roman" w:hAnsi="Times New Roman" w:cs="Times New Roman"/>
          <w:b/>
          <w:sz w:val="24"/>
          <w:szCs w:val="24"/>
        </w:rPr>
        <w:t xml:space="preserve">of </w:t>
      </w:r>
      <w:r w:rsidR="00DA796D">
        <w:rPr>
          <w:rFonts w:ascii="Times New Roman" w:hAnsi="Times New Roman" w:cs="Times New Roman"/>
          <w:b/>
          <w:sz w:val="24"/>
          <w:szCs w:val="24"/>
        </w:rPr>
        <w:t>I</w:t>
      </w:r>
      <w:r w:rsidR="00DA796D" w:rsidRPr="00F9158A">
        <w:rPr>
          <w:rFonts w:ascii="Times New Roman" w:hAnsi="Times New Roman" w:cs="Times New Roman"/>
          <w:b/>
          <w:sz w:val="24"/>
          <w:szCs w:val="24"/>
        </w:rPr>
        <w:t xml:space="preserve">mmune </w:t>
      </w:r>
      <w:r w:rsidR="00DA796D">
        <w:rPr>
          <w:rFonts w:ascii="Times New Roman" w:hAnsi="Times New Roman" w:cs="Times New Roman"/>
          <w:b/>
          <w:sz w:val="24"/>
          <w:szCs w:val="24"/>
        </w:rPr>
        <w:t>C</w:t>
      </w:r>
      <w:r w:rsidR="00DA796D" w:rsidRPr="00F9158A">
        <w:rPr>
          <w:rFonts w:ascii="Times New Roman" w:hAnsi="Times New Roman" w:cs="Times New Roman"/>
          <w:b/>
          <w:sz w:val="24"/>
          <w:szCs w:val="24"/>
        </w:rPr>
        <w:t>ells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5C72F4" w:rsidRPr="00F9158A" w:rsidRDefault="005C72F4" w:rsidP="005C72F4">
      <w:pPr>
        <w:spacing w:line="480" w:lineRule="auto"/>
        <w:ind w:right="14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</w:pPr>
      <w:r w:rsidRPr="00F9158A">
        <w:rPr>
          <w:rFonts w:ascii="Times New Roman" w:hAnsi="Times New Roman" w:cs="Times New Roman"/>
          <w:color w:val="000000" w:themeColor="text1"/>
          <w:sz w:val="24"/>
          <w:szCs w:val="24"/>
        </w:rPr>
        <w:t>The mice were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bled by cardiac route and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sacrificed by exsanguination at different time points under </w:t>
      </w:r>
      <w:proofErr w:type="spellStart"/>
      <w:r w:rsidRPr="00F9158A">
        <w:rPr>
          <w:rFonts w:ascii="Times New Roman" w:hAnsi="Times New Roman" w:cs="Times New Roman"/>
          <w:color w:val="000000" w:themeColor="text1"/>
          <w:sz w:val="24"/>
          <w:szCs w:val="24"/>
        </w:rPr>
        <w:t>isoflurane</w:t>
      </w:r>
      <w:proofErr w:type="spellEnd"/>
      <w:r w:rsidRPr="00F915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esthesia. The lungs, spleen, ILNs and superficial CLNs were aseptically removed and organ cells were isolated in 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RPMI-1640 medium supplemented with 100 IU ml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>−1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penicillin, 50 µg ml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>−1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streptomycin, 1 </w:t>
      </w:r>
      <w:proofErr w:type="spellStart"/>
      <w:r w:rsidRPr="00F9158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mM</w:t>
      </w:r>
      <w:proofErr w:type="spellEnd"/>
      <w:r w:rsidRPr="00F9158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</w:t>
      </w:r>
      <w:r w:rsidRPr="00F9158A">
        <w:rPr>
          <w:rFonts w:ascii="Times New Roman" w:hAnsi="Times New Roman" w:cs="Times New Roman"/>
          <w:caps/>
          <w:color w:val="000000" w:themeColor="text1"/>
          <w:sz w:val="24"/>
          <w:szCs w:val="24"/>
          <w:lang w:val="en"/>
        </w:rPr>
        <w:t>l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-glutamine, 25 </w:t>
      </w:r>
      <w:proofErr w:type="spellStart"/>
      <w:r w:rsidRPr="00F9158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mM</w:t>
      </w:r>
      <w:proofErr w:type="spellEnd"/>
      <w:r w:rsidRPr="00F9158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HEPES, 1 </w:t>
      </w:r>
      <w:proofErr w:type="spellStart"/>
      <w:r w:rsidRPr="00F9158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mM</w:t>
      </w:r>
      <w:proofErr w:type="spellEnd"/>
      <w:r w:rsidRPr="00F9158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sodium pyruvate, 5 × 10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>−5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M β-</w:t>
      </w:r>
      <w:proofErr w:type="spellStart"/>
      <w:r w:rsidRPr="00F9158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mercaptoethanol</w:t>
      </w:r>
      <w:proofErr w:type="spellEnd"/>
      <w:r w:rsidRPr="00F9158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, vitamins and nonessential amino acids (</w:t>
      </w:r>
      <w:proofErr w:type="spellStart"/>
      <w:r w:rsidRPr="00F9158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Gibco</w:t>
      </w:r>
      <w:proofErr w:type="spellEnd"/>
      <w:r w:rsidRPr="00F9158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-Invitrogen) and 10% endotoxin-tested heat-inactivated fetal bovine serum (FBS; Atlas Biologicals) 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described previously </w:t>
      </w:r>
      <w:r w:rsidR="00DA796D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r w:rsidR="007621A0">
        <w:rPr>
          <w:rFonts w:ascii="Times New Roman" w:hAnsi="Times New Roman" w:cs="Times New Roman"/>
          <w:color w:val="000000" w:themeColor="text1"/>
          <w:sz w:val="24"/>
          <w:szCs w:val="24"/>
        </w:rPr>
        <w:t>22</w:t>
      </w:r>
      <w:r w:rsidR="00DA796D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Briefly, 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the lungs were digested with an enzyme mixture containing 1 mg ml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>−1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collagenase type IV (Sigma-Aldrich) and 25 U ml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>−1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DNase (Roche) in supplemented RPMI-1640 at 37 °C for 1 h. The digested lung fragments, spleen or LNs were pressed through a 70-µm pore size cell strainer (BD Falcon) to obtain a single cell suspension. The erythrocytes were lysed with RBC lysis buffer (</w:t>
      </w:r>
      <w:proofErr w:type="spellStart"/>
      <w:r w:rsidRPr="00F9158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eBioscience</w:t>
      </w:r>
      <w:proofErr w:type="spellEnd"/>
      <w:r w:rsidRPr="00F9158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) at 22°C, and cells were washed extensively (×4), re-suspended in supplemented RPMI-1640 and counted 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lastRenderedPageBreak/>
        <w:t>using an automated cell counter (Countess, Invitrogen) employing the trypan blue dye exclusion method.</w:t>
      </w:r>
    </w:p>
    <w:p w:rsidR="00A3771F" w:rsidRDefault="005C72F4" w:rsidP="005C72F4">
      <w:pPr>
        <w:spacing w:line="480" w:lineRule="auto"/>
        <w:ind w:left="90" w:right="144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F9158A">
        <w:rPr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  <w:t xml:space="preserve">ELISPOT </w:t>
      </w:r>
      <w:r w:rsidR="00DA796D">
        <w:rPr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  <w:t>A</w:t>
      </w:r>
      <w:r w:rsidR="00DA796D" w:rsidRPr="00F9158A">
        <w:rPr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  <w:t>ssay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</w:p>
    <w:p w:rsidR="005C72F4" w:rsidRPr="00F9158A" w:rsidRDefault="005C72F4" w:rsidP="005C72F4">
      <w:pPr>
        <w:spacing w:line="480" w:lineRule="auto"/>
        <w:ind w:left="90" w:right="14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</w:pPr>
      <w:r w:rsidRPr="00F9158A">
        <w:rPr>
          <w:rFonts w:ascii="Times New Roman" w:hAnsi="Times New Roman" w:cs="Times New Roman"/>
          <w:color w:val="000000" w:themeColor="text1"/>
          <w:sz w:val="24"/>
          <w:szCs w:val="24"/>
        </w:rPr>
        <w:t>We used commercially available ELISPOT kits (BD-Biosciences and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</w:t>
      </w:r>
      <w:proofErr w:type="spellStart"/>
      <w:r w:rsidRPr="00F9158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eBioscience</w:t>
      </w:r>
      <w:proofErr w:type="spellEnd"/>
      <w:r w:rsidRPr="00F9158A">
        <w:rPr>
          <w:rFonts w:ascii="Times New Roman" w:hAnsi="Times New Roman" w:cs="Times New Roman"/>
          <w:color w:val="000000" w:themeColor="text1"/>
          <w:sz w:val="24"/>
          <w:szCs w:val="24"/>
        </w:rPr>
        <w:t>), and assays were performed according to the manufacturer’s instructions as described before</w:t>
      </w:r>
      <w:r w:rsidR="00A377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A796D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r w:rsidR="007621A0" w:rsidRPr="002E7CB3">
        <w:rPr>
          <w:rFonts w:ascii="Times New Roman" w:hAnsi="Times New Roman" w:cs="Times New Roman"/>
          <w:color w:val="000000" w:themeColor="text1"/>
          <w:sz w:val="24"/>
          <w:szCs w:val="24"/>
        </w:rPr>
        <w:t>22</w:t>
      </w:r>
      <w:r w:rsidR="00DA796D" w:rsidRPr="002E7C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433605" w:rsidRPr="002E7CB3">
        <w:rPr>
          <w:rFonts w:ascii="Times New Roman" w:hAnsi="Times New Roman" w:cs="Times New Roman"/>
          <w:color w:val="000000" w:themeColor="text1"/>
          <w:sz w:val="24"/>
          <w:szCs w:val="24"/>
        </w:rPr>
        <w:t>80</w:t>
      </w:r>
      <w:r w:rsidR="00DA796D" w:rsidRPr="002E7CB3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2E7CB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riefly, 96-well ELISPOT plates were coated with IFN-γ, IL-2, IL-4 or IL-17A capture antibodies overnight at 4 ºC. 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Free binding sites were blocked using RPMI-1640 containing 10% FBS for 2 h at room temperature. Cell concentration was adjusted to 1 × 10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>6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cells ml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>−1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for lung and 2 × 10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>6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cells ml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>−1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for spleen and LNs in supplemented RPMI-1640 and added to appropriate wells. Cells were stimulated with either 10 µg ml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  <w:lang w:val="en"/>
        </w:rPr>
        <w:t>−1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of </w:t>
      </w:r>
      <w:r w:rsidRPr="00F9158A">
        <w:rPr>
          <w:rFonts w:ascii="Times New Roman" w:hAnsi="Times New Roman" w:cs="Times New Roman"/>
          <w:i/>
          <w:color w:val="000000" w:themeColor="text1"/>
          <w:sz w:val="24"/>
          <w:szCs w:val="24"/>
          <w:lang w:val="en"/>
        </w:rPr>
        <w:t>Mtb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H37Rv WCL, STCF, r</w:t>
      </w:r>
      <w:r w:rsidRPr="00F9158A">
        <w:rPr>
          <w:rFonts w:ascii="Times New Roman" w:hAnsi="Times New Roman" w:cs="Times New Roman"/>
          <w:iCs/>
          <w:color w:val="000000" w:themeColor="text1"/>
          <w:sz w:val="24"/>
          <w:szCs w:val="24"/>
          <w:lang w:val="en"/>
        </w:rPr>
        <w:t>ESAT-6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, rCFP-10</w:t>
      </w:r>
      <w:r w:rsidRPr="00F9158A">
        <w:rPr>
          <w:rFonts w:ascii="Times New Roman" w:hAnsi="Times New Roman" w:cs="Times New Roman"/>
          <w:sz w:val="24"/>
          <w:szCs w:val="24"/>
        </w:rPr>
        <w:t xml:space="preserve"> (National Institute of Health Biodefense and Emerging Infection Research Resources Repository)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, </w:t>
      </w:r>
      <w:proofErr w:type="spellStart"/>
      <w:r w:rsidRPr="00F9158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Concanavalin</w:t>
      </w:r>
      <w:proofErr w:type="spellEnd"/>
      <w:r w:rsidRPr="00F9158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A (Sigma-Aldrich), or medium alone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incubated for 40 h at 37 ºC in the presence of 5% CO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The plates were washed with PBS containing 0.05% Tween-20 and the cytokine SFU were determined after incubation with the biotin-labeled anti-mouse cytokine detection antibody and 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horseradish peroxidase-conjugated streptavidin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ollowed by development of the color reaction using 3-amino-9-ethylcarbazole substrate. 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The number of SFU per well were counted using an automated ELISPOT reader (Cellular Technology Limited).</w:t>
      </w:r>
    </w:p>
    <w:p w:rsidR="00A3771F" w:rsidRDefault="005C72F4" w:rsidP="005C72F4">
      <w:pPr>
        <w:spacing w:line="480" w:lineRule="auto"/>
        <w:ind w:left="90" w:right="144"/>
        <w:jc w:val="both"/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</w:pPr>
      <w:r w:rsidRPr="00F9158A">
        <w:rPr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  <w:t xml:space="preserve">Flow </w:t>
      </w:r>
      <w:r w:rsidR="00DA796D">
        <w:rPr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  <w:t>C</w:t>
      </w:r>
      <w:r w:rsidR="00DA796D" w:rsidRPr="00F9158A">
        <w:rPr>
          <w:rFonts w:ascii="Times New Roman" w:hAnsi="Times New Roman" w:cs="Times New Roman"/>
          <w:b/>
          <w:color w:val="000000" w:themeColor="text1"/>
          <w:sz w:val="24"/>
          <w:szCs w:val="24"/>
          <w:lang w:val="en"/>
        </w:rPr>
        <w:t>ytometry</w:t>
      </w:r>
      <w:r w:rsidRPr="00F9158A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</w:t>
      </w:r>
    </w:p>
    <w:p w:rsidR="005C72F4" w:rsidRPr="00F9158A" w:rsidRDefault="005C72F4" w:rsidP="005C72F4">
      <w:pPr>
        <w:spacing w:line="480" w:lineRule="auto"/>
        <w:ind w:left="90" w:right="144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</w:pPr>
      <w:r w:rsidRPr="00F9158A">
        <w:rPr>
          <w:rFonts w:ascii="Times New Roman" w:hAnsi="Times New Roman" w:cs="Times New Roman"/>
          <w:color w:val="000000" w:themeColor="text1"/>
          <w:sz w:val="24"/>
          <w:szCs w:val="24"/>
        </w:rPr>
        <w:t>Cells were stained with specific fluorochrome-labeled antibodies to assess the expression of cell surface markers and intracellular cytokines as described earlier</w:t>
      </w:r>
      <w:r w:rsidR="00A3771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A796D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r w:rsidR="007621A0">
        <w:rPr>
          <w:rFonts w:ascii="Times New Roman" w:hAnsi="Times New Roman" w:cs="Times New Roman"/>
          <w:color w:val="000000" w:themeColor="text1"/>
          <w:sz w:val="24"/>
          <w:szCs w:val="24"/>
        </w:rPr>
        <w:t>19</w:t>
      </w:r>
      <w:r w:rsidR="00DA796D" w:rsidRPr="002E7CB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="00433605" w:rsidRPr="002E7CB3">
        <w:rPr>
          <w:rFonts w:ascii="Times New Roman" w:hAnsi="Times New Roman" w:cs="Times New Roman"/>
          <w:color w:val="000000" w:themeColor="text1"/>
          <w:sz w:val="24"/>
          <w:szCs w:val="24"/>
        </w:rPr>
        <w:t>80</w:t>
      </w:r>
      <w:r w:rsidR="00DA796D" w:rsidRPr="002E7CB3">
        <w:rPr>
          <w:rFonts w:ascii="Times New Roman" w:hAnsi="Times New Roman" w:cs="Times New Roman"/>
          <w:color w:val="000000" w:themeColor="text1"/>
          <w:sz w:val="24"/>
          <w:szCs w:val="24"/>
        </w:rPr>
        <w:t>]</w:t>
      </w:r>
      <w:r w:rsidRPr="002E7CB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9158A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Briefly, 2 × 10</w:t>
      </w:r>
      <w:r w:rsidRPr="00F9158A"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  <w:lang w:val="en"/>
        </w:rPr>
        <w:t>6</w:t>
      </w:r>
      <w:r w:rsidRPr="00F9158A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cells were dispensed in 96-well polypropylene plates in supplemented RPMI-1640 medium and stimulated with or without 10 µg 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</w:rPr>
        <w:t>ml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F9158A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of </w:t>
      </w:r>
      <w:r w:rsidRPr="00F9158A">
        <w:rPr>
          <w:rFonts w:ascii="Times New Roman" w:hAnsi="Times New Roman" w:cs="Times New Roman"/>
          <w:i/>
          <w:color w:val="0D0D0D" w:themeColor="text1" w:themeTint="F2"/>
          <w:sz w:val="24"/>
          <w:szCs w:val="24"/>
          <w:lang w:val="en"/>
        </w:rPr>
        <w:t>Mtb</w:t>
      </w:r>
      <w:r w:rsidRPr="00F9158A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antigens in a total volume of 200 µl. Stimulation with PMA-</w:t>
      </w:r>
      <w:proofErr w:type="spellStart"/>
      <w:r w:rsidRPr="00F9158A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ionomycin</w:t>
      </w:r>
      <w:proofErr w:type="spellEnd"/>
      <w:r w:rsidRPr="00F9158A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(1 µg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l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F9158A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) was used as a positive control. For intracellular cytokine staining (ICS), stimulations were </w:t>
      </w:r>
      <w:r w:rsidRPr="00F9158A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lastRenderedPageBreak/>
        <w:t>conducted in the presence of antibodies to CD28 and CD49d (1 µg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l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-1</w:t>
      </w:r>
      <w:r w:rsidRPr="00F9158A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; BD </w:t>
      </w:r>
      <w:proofErr w:type="spellStart"/>
      <w:r w:rsidRPr="00F9158A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Pharmingen</w:t>
      </w:r>
      <w:proofErr w:type="spellEnd"/>
      <w:r w:rsidRPr="00F9158A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) and the cells were incubated at 37 °C in the presence of 5% CO</w:t>
      </w:r>
      <w:r w:rsidRPr="00F9158A"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bscript"/>
          <w:lang w:val="en"/>
        </w:rPr>
        <w:t>2</w:t>
      </w:r>
      <w:r w:rsidRPr="00F9158A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for 8 h.  </w:t>
      </w:r>
      <w:proofErr w:type="spellStart"/>
      <w:r w:rsidRPr="00F9158A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Brefeldin</w:t>
      </w:r>
      <w:proofErr w:type="spellEnd"/>
      <w:r w:rsidRPr="00F9158A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A (10 µg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l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-1, </w:t>
      </w:r>
      <w:r w:rsidRPr="00F9158A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BD </w:t>
      </w:r>
      <w:proofErr w:type="spellStart"/>
      <w:r w:rsidRPr="00F9158A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Pharmingen</w:t>
      </w:r>
      <w:proofErr w:type="spellEnd"/>
      <w:r w:rsidRPr="00F9158A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Pr="00F9158A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and </w:t>
      </w:r>
      <w:proofErr w:type="spellStart"/>
      <w:r w:rsidRPr="00F9158A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monensin</w:t>
      </w:r>
      <w:proofErr w:type="spellEnd"/>
      <w:r w:rsidRPr="00F9158A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(5 µg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l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 xml:space="preserve">-1 </w:t>
      </w:r>
      <w:r w:rsidRPr="00F9158A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Sigma-Aldrich) was added and cells were cultured for additional 4 h. Cells were stained with surface and intracellular anti-mouse antibodies. Anti-mouse 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luorochrome-conjugated </w:t>
      </w:r>
      <w:r w:rsidRPr="00F9158A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antibodies used were CD3 (Pacific blue-clone 500A2, </w:t>
      </w:r>
      <w:proofErr w:type="spellStart"/>
      <w:r w:rsidRPr="00F9158A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phycoerythrin</w:t>
      </w:r>
      <w:proofErr w:type="spellEnd"/>
      <w:r w:rsidRPr="00F9158A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(PE)-clone 500A2, and </w:t>
      </w:r>
      <w:proofErr w:type="spellStart"/>
      <w:r w:rsidRPr="00F9158A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Allophycocyanin</w:t>
      </w:r>
      <w:proofErr w:type="spellEnd"/>
      <w:r w:rsidRPr="00F9158A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(APC)-clone 145-2C11), CD4 (Alexa Fluor-700-clone RM4-5, PE-clone RM4-5, and </w:t>
      </w:r>
      <w:proofErr w:type="spellStart"/>
      <w:r w:rsidRPr="00F9158A">
        <w:rPr>
          <w:rFonts w:ascii="Times New Roman" w:hAnsi="Times New Roman" w:cs="Times New Roman"/>
          <w:color w:val="222222"/>
          <w:sz w:val="24"/>
          <w:szCs w:val="24"/>
        </w:rPr>
        <w:t>Peridinin</w:t>
      </w:r>
      <w:proofErr w:type="spellEnd"/>
      <w:r w:rsidRPr="00F9158A">
        <w:rPr>
          <w:rFonts w:ascii="Times New Roman" w:hAnsi="Times New Roman" w:cs="Times New Roman"/>
          <w:color w:val="222222"/>
          <w:sz w:val="24"/>
          <w:szCs w:val="24"/>
        </w:rPr>
        <w:t xml:space="preserve"> chlorophyll protein complex (</w:t>
      </w:r>
      <w:proofErr w:type="spellStart"/>
      <w:r w:rsidRPr="00F9158A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PerCP</w:t>
      </w:r>
      <w:proofErr w:type="spellEnd"/>
      <w:r w:rsidRPr="00F9158A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)-clone RM4-5), CD8 (</w:t>
      </w:r>
      <w:proofErr w:type="spellStart"/>
      <w:r w:rsidRPr="00F9158A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PerCP</w:t>
      </w:r>
      <w:proofErr w:type="spellEnd"/>
      <w:r w:rsidRPr="00F9158A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-clone 53-6.7 and PE-clone 53-6.7), 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</w:rPr>
        <w:t>CD107a/b (Fluorescein isothiocyanate (FITC)-clone ID4B)</w:t>
      </w:r>
      <w:r w:rsidRPr="00F9158A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, CD44 (FITC-clone IM7), CD62L (PE-Cy7-clone MEL-14), CTLA-4 (PE-clone UC10-4B9), KLRG-1 (APC-clone 2F1),  PD-1 (PE-Cy7-clone RMP1-30 and PE-clone RMP1-30)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</w:t>
      </w:r>
      <w:r w:rsidRPr="00F9158A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IFN-γ (APC-clone XMG1.2), TNF-α (PE-Cy7-clone MP6-XT22), IL-2 (PE-clone JES6-5H4) and IL-10 (FITC-clone JES5-16E3). </w:t>
      </w:r>
      <w:r w:rsidRPr="00F9158A">
        <w:rPr>
          <w:rFonts w:ascii="Times New Roman" w:hAnsi="Times New Roman" w:cs="Times New Roman"/>
          <w:color w:val="0D0D0D" w:themeColor="text1" w:themeTint="F2"/>
          <w:sz w:val="24"/>
          <w:szCs w:val="24"/>
        </w:rPr>
        <w:t>The stained cells were fixed with 1% paraformaldehyde</w:t>
      </w:r>
      <w:r w:rsidRPr="00F9158A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and acquired on the LSR II flow cytometer (BD Immunocytometry Systems) and analyzed using </w:t>
      </w:r>
      <w:proofErr w:type="spellStart"/>
      <w:r w:rsidRPr="00F9158A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>FlowJo</w:t>
      </w:r>
      <w:proofErr w:type="spellEnd"/>
      <w:r w:rsidRPr="00F9158A">
        <w:rPr>
          <w:rFonts w:ascii="Times New Roman" w:hAnsi="Times New Roman" w:cs="Times New Roman"/>
          <w:color w:val="0D0D0D" w:themeColor="text1" w:themeTint="F2"/>
          <w:sz w:val="24"/>
          <w:szCs w:val="24"/>
          <w:lang w:val="en"/>
        </w:rPr>
        <w:t xml:space="preserve"> software (Tree Star). 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>After subtracting the background values, frequencies of individual or total cytokine secreting CD4</w:t>
      </w:r>
      <w:r w:rsidRPr="00F9158A"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</w:rPr>
        <w:t>+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or CD8</w:t>
      </w:r>
      <w:r w:rsidRPr="00F9158A">
        <w:rPr>
          <w:rFonts w:ascii="Times New Roman" w:hAnsi="Times New Roman" w:cs="Times New Roman"/>
          <w:color w:val="0D0D0D" w:themeColor="text1" w:themeTint="F2"/>
          <w:sz w:val="24"/>
          <w:szCs w:val="24"/>
          <w:vertAlign w:val="superscript"/>
        </w:rPr>
        <w:t>+</w:t>
      </w:r>
      <w:r w:rsidRPr="00F9158A"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  <w:t xml:space="preserve"> T cells were plotted for each antigen.</w:t>
      </w:r>
    </w:p>
    <w:p w:rsidR="00FC1015" w:rsidRPr="00F9158A" w:rsidRDefault="00FC1015" w:rsidP="00DF67B8">
      <w:pPr>
        <w:jc w:val="both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:rsidR="00D15A73" w:rsidRPr="00F9158A" w:rsidRDefault="00D15A73" w:rsidP="00DF67B8">
      <w:pPr>
        <w:spacing w:after="0" w:line="480" w:lineRule="auto"/>
        <w:ind w:left="432" w:right="432"/>
        <w:jc w:val="both"/>
        <w:rPr>
          <w:rFonts w:ascii="Times New Roman" w:hAnsi="Times New Roman" w:cs="Times New Roman"/>
          <w:color w:val="000000" w:themeColor="text1"/>
          <w:sz w:val="24"/>
          <w:szCs w:val="24"/>
          <w:lang w:val="en"/>
        </w:rPr>
      </w:pPr>
    </w:p>
    <w:sectPr w:rsidR="00D15A73" w:rsidRPr="00F9158A" w:rsidSect="00B5504A">
      <w:pgSz w:w="12240" w:h="15840"/>
      <w:pgMar w:top="1080" w:right="1080" w:bottom="1080" w:left="108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38B9"/>
    <w:rsid w:val="0000034B"/>
    <w:rsid w:val="000318BD"/>
    <w:rsid w:val="000365B8"/>
    <w:rsid w:val="000626E3"/>
    <w:rsid w:val="00071EA0"/>
    <w:rsid w:val="0009355A"/>
    <w:rsid w:val="000A6761"/>
    <w:rsid w:val="00104F66"/>
    <w:rsid w:val="00126AF6"/>
    <w:rsid w:val="001373FD"/>
    <w:rsid w:val="00145B53"/>
    <w:rsid w:val="00150423"/>
    <w:rsid w:val="0016148C"/>
    <w:rsid w:val="00163110"/>
    <w:rsid w:val="00163162"/>
    <w:rsid w:val="00174986"/>
    <w:rsid w:val="00184A57"/>
    <w:rsid w:val="001A73AC"/>
    <w:rsid w:val="001B1AEA"/>
    <w:rsid w:val="001B61DC"/>
    <w:rsid w:val="001B7BB8"/>
    <w:rsid w:val="001C64F1"/>
    <w:rsid w:val="001D0F9E"/>
    <w:rsid w:val="001D6CD3"/>
    <w:rsid w:val="00207B27"/>
    <w:rsid w:val="0023494A"/>
    <w:rsid w:val="00244AEA"/>
    <w:rsid w:val="00245381"/>
    <w:rsid w:val="00252604"/>
    <w:rsid w:val="0025445D"/>
    <w:rsid w:val="00256458"/>
    <w:rsid w:val="002718B6"/>
    <w:rsid w:val="002769C4"/>
    <w:rsid w:val="00283E8C"/>
    <w:rsid w:val="00285A76"/>
    <w:rsid w:val="002862F0"/>
    <w:rsid w:val="002935E6"/>
    <w:rsid w:val="002944D2"/>
    <w:rsid w:val="0029545F"/>
    <w:rsid w:val="002A6026"/>
    <w:rsid w:val="002D03B9"/>
    <w:rsid w:val="002E2951"/>
    <w:rsid w:val="002E3AF9"/>
    <w:rsid w:val="002E41A8"/>
    <w:rsid w:val="002E5053"/>
    <w:rsid w:val="002E7CB3"/>
    <w:rsid w:val="002F12F6"/>
    <w:rsid w:val="00313EB8"/>
    <w:rsid w:val="00347948"/>
    <w:rsid w:val="003529B1"/>
    <w:rsid w:val="003636EC"/>
    <w:rsid w:val="003A0CA8"/>
    <w:rsid w:val="003B2EE3"/>
    <w:rsid w:val="003B630B"/>
    <w:rsid w:val="003C60F6"/>
    <w:rsid w:val="003E7C1D"/>
    <w:rsid w:val="003F244C"/>
    <w:rsid w:val="004120B9"/>
    <w:rsid w:val="00423127"/>
    <w:rsid w:val="00433605"/>
    <w:rsid w:val="0045312D"/>
    <w:rsid w:val="004679AF"/>
    <w:rsid w:val="00471B84"/>
    <w:rsid w:val="004765B3"/>
    <w:rsid w:val="00481607"/>
    <w:rsid w:val="004817EA"/>
    <w:rsid w:val="004D2AEF"/>
    <w:rsid w:val="004F1264"/>
    <w:rsid w:val="004F7438"/>
    <w:rsid w:val="00501732"/>
    <w:rsid w:val="00506FBE"/>
    <w:rsid w:val="00507CAC"/>
    <w:rsid w:val="00522817"/>
    <w:rsid w:val="00527D01"/>
    <w:rsid w:val="00537122"/>
    <w:rsid w:val="00553AFA"/>
    <w:rsid w:val="0056668D"/>
    <w:rsid w:val="005672DE"/>
    <w:rsid w:val="00582679"/>
    <w:rsid w:val="0059093C"/>
    <w:rsid w:val="00591D88"/>
    <w:rsid w:val="005B657A"/>
    <w:rsid w:val="005C562B"/>
    <w:rsid w:val="005C72F4"/>
    <w:rsid w:val="005D4949"/>
    <w:rsid w:val="005E6C2C"/>
    <w:rsid w:val="005E78C6"/>
    <w:rsid w:val="005F0776"/>
    <w:rsid w:val="005F0CD6"/>
    <w:rsid w:val="00603671"/>
    <w:rsid w:val="00620C6C"/>
    <w:rsid w:val="00623766"/>
    <w:rsid w:val="0064223E"/>
    <w:rsid w:val="00653151"/>
    <w:rsid w:val="006565EA"/>
    <w:rsid w:val="006624C0"/>
    <w:rsid w:val="00665D34"/>
    <w:rsid w:val="00680138"/>
    <w:rsid w:val="00684DD4"/>
    <w:rsid w:val="00686B8E"/>
    <w:rsid w:val="006A71CC"/>
    <w:rsid w:val="006B4E5E"/>
    <w:rsid w:val="006C4245"/>
    <w:rsid w:val="006C548B"/>
    <w:rsid w:val="006D07EC"/>
    <w:rsid w:val="006F2ACA"/>
    <w:rsid w:val="007034A6"/>
    <w:rsid w:val="00761669"/>
    <w:rsid w:val="007621A0"/>
    <w:rsid w:val="007810E5"/>
    <w:rsid w:val="00782DCB"/>
    <w:rsid w:val="007A372B"/>
    <w:rsid w:val="007C13AF"/>
    <w:rsid w:val="007C3F98"/>
    <w:rsid w:val="007F1C1C"/>
    <w:rsid w:val="007F27CB"/>
    <w:rsid w:val="00814BF0"/>
    <w:rsid w:val="008670FF"/>
    <w:rsid w:val="00871DB5"/>
    <w:rsid w:val="008A2F7A"/>
    <w:rsid w:val="008A65BD"/>
    <w:rsid w:val="008B1968"/>
    <w:rsid w:val="008B5D90"/>
    <w:rsid w:val="008C4897"/>
    <w:rsid w:val="008C7F5F"/>
    <w:rsid w:val="008D228B"/>
    <w:rsid w:val="008D4B3B"/>
    <w:rsid w:val="008E0776"/>
    <w:rsid w:val="008E4004"/>
    <w:rsid w:val="0090722F"/>
    <w:rsid w:val="00936206"/>
    <w:rsid w:val="00943739"/>
    <w:rsid w:val="00945BC2"/>
    <w:rsid w:val="00946155"/>
    <w:rsid w:val="009661A3"/>
    <w:rsid w:val="0097000A"/>
    <w:rsid w:val="009737A7"/>
    <w:rsid w:val="009C6A3E"/>
    <w:rsid w:val="009C6FE1"/>
    <w:rsid w:val="009C7AAB"/>
    <w:rsid w:val="009D2282"/>
    <w:rsid w:val="009D3A8F"/>
    <w:rsid w:val="009D770A"/>
    <w:rsid w:val="009E554B"/>
    <w:rsid w:val="009F33CE"/>
    <w:rsid w:val="00A15E9F"/>
    <w:rsid w:val="00A21118"/>
    <w:rsid w:val="00A22122"/>
    <w:rsid w:val="00A30A08"/>
    <w:rsid w:val="00A3771F"/>
    <w:rsid w:val="00A47E15"/>
    <w:rsid w:val="00A7543F"/>
    <w:rsid w:val="00A825B6"/>
    <w:rsid w:val="00A83B10"/>
    <w:rsid w:val="00AB613E"/>
    <w:rsid w:val="00AD3D2E"/>
    <w:rsid w:val="00AD6B91"/>
    <w:rsid w:val="00AF40A8"/>
    <w:rsid w:val="00B153B5"/>
    <w:rsid w:val="00B17037"/>
    <w:rsid w:val="00B2485E"/>
    <w:rsid w:val="00B25AE1"/>
    <w:rsid w:val="00B314E7"/>
    <w:rsid w:val="00B329F2"/>
    <w:rsid w:val="00B34FB1"/>
    <w:rsid w:val="00B35610"/>
    <w:rsid w:val="00B367B9"/>
    <w:rsid w:val="00B52A64"/>
    <w:rsid w:val="00B5504A"/>
    <w:rsid w:val="00B7063D"/>
    <w:rsid w:val="00B738B9"/>
    <w:rsid w:val="00B74475"/>
    <w:rsid w:val="00BA08C5"/>
    <w:rsid w:val="00BB0457"/>
    <w:rsid w:val="00BC2B34"/>
    <w:rsid w:val="00BE4482"/>
    <w:rsid w:val="00BF07F2"/>
    <w:rsid w:val="00C10539"/>
    <w:rsid w:val="00C71659"/>
    <w:rsid w:val="00C90F19"/>
    <w:rsid w:val="00C924F7"/>
    <w:rsid w:val="00CC3B7B"/>
    <w:rsid w:val="00CC467E"/>
    <w:rsid w:val="00CC5BB2"/>
    <w:rsid w:val="00CC7EF3"/>
    <w:rsid w:val="00CD75F4"/>
    <w:rsid w:val="00CF61F2"/>
    <w:rsid w:val="00D03A06"/>
    <w:rsid w:val="00D0442E"/>
    <w:rsid w:val="00D15A73"/>
    <w:rsid w:val="00D32B98"/>
    <w:rsid w:val="00D4249C"/>
    <w:rsid w:val="00D47AE0"/>
    <w:rsid w:val="00D612B0"/>
    <w:rsid w:val="00D70B4E"/>
    <w:rsid w:val="00D900E1"/>
    <w:rsid w:val="00D91648"/>
    <w:rsid w:val="00D9245C"/>
    <w:rsid w:val="00DA528B"/>
    <w:rsid w:val="00DA59E8"/>
    <w:rsid w:val="00DA796D"/>
    <w:rsid w:val="00DB1EF7"/>
    <w:rsid w:val="00DF67B8"/>
    <w:rsid w:val="00DF6E91"/>
    <w:rsid w:val="00E34F5D"/>
    <w:rsid w:val="00E453C8"/>
    <w:rsid w:val="00E5047B"/>
    <w:rsid w:val="00E53C7E"/>
    <w:rsid w:val="00E63338"/>
    <w:rsid w:val="00E64FB6"/>
    <w:rsid w:val="00E72B93"/>
    <w:rsid w:val="00E77779"/>
    <w:rsid w:val="00E7787D"/>
    <w:rsid w:val="00E8039B"/>
    <w:rsid w:val="00EA131E"/>
    <w:rsid w:val="00EB355F"/>
    <w:rsid w:val="00EC6A36"/>
    <w:rsid w:val="00EC7852"/>
    <w:rsid w:val="00EF0945"/>
    <w:rsid w:val="00EF2596"/>
    <w:rsid w:val="00EF56AF"/>
    <w:rsid w:val="00F41768"/>
    <w:rsid w:val="00F501FE"/>
    <w:rsid w:val="00F6207C"/>
    <w:rsid w:val="00F733B7"/>
    <w:rsid w:val="00F9158A"/>
    <w:rsid w:val="00F9353F"/>
    <w:rsid w:val="00F97BB2"/>
    <w:rsid w:val="00FA058E"/>
    <w:rsid w:val="00FA616B"/>
    <w:rsid w:val="00FB0263"/>
    <w:rsid w:val="00FC08C4"/>
    <w:rsid w:val="00FC1015"/>
    <w:rsid w:val="00FD03EC"/>
    <w:rsid w:val="00FD4612"/>
    <w:rsid w:val="00FD6F41"/>
    <w:rsid w:val="00FF03C2"/>
    <w:rsid w:val="00FF56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74475"/>
    <w:rPr>
      <w:i/>
      <w:iCs/>
    </w:rPr>
  </w:style>
  <w:style w:type="character" w:customStyle="1" w:styleId="small-caps">
    <w:name w:val="small-caps"/>
    <w:basedOn w:val="DefaultParagraphFont"/>
    <w:rsid w:val="00B17037"/>
    <w:rPr>
      <w:caps/>
      <w:sz w:val="22"/>
      <w:szCs w:val="22"/>
    </w:rPr>
  </w:style>
  <w:style w:type="character" w:customStyle="1" w:styleId="apple-style-span">
    <w:name w:val="apple-style-span"/>
    <w:basedOn w:val="DefaultParagraphFont"/>
    <w:rsid w:val="00FD4612"/>
  </w:style>
  <w:style w:type="character" w:customStyle="1" w:styleId="st">
    <w:name w:val="st"/>
    <w:basedOn w:val="DefaultParagraphFont"/>
    <w:rsid w:val="002E3AF9"/>
  </w:style>
  <w:style w:type="paragraph" w:styleId="BalloonText">
    <w:name w:val="Balloon Text"/>
    <w:basedOn w:val="Normal"/>
    <w:link w:val="BalloonTextChar"/>
    <w:uiPriority w:val="99"/>
    <w:semiHidden/>
    <w:unhideWhenUsed/>
    <w:rsid w:val="00145B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B5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C7AA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A59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59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59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9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59E8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mphasis">
    <w:name w:val="Emphasis"/>
    <w:basedOn w:val="DefaultParagraphFont"/>
    <w:uiPriority w:val="20"/>
    <w:qFormat/>
    <w:rsid w:val="00B74475"/>
    <w:rPr>
      <w:i/>
      <w:iCs/>
    </w:rPr>
  </w:style>
  <w:style w:type="character" w:customStyle="1" w:styleId="small-caps">
    <w:name w:val="small-caps"/>
    <w:basedOn w:val="DefaultParagraphFont"/>
    <w:rsid w:val="00B17037"/>
    <w:rPr>
      <w:caps/>
      <w:sz w:val="22"/>
      <w:szCs w:val="22"/>
    </w:rPr>
  </w:style>
  <w:style w:type="character" w:customStyle="1" w:styleId="apple-style-span">
    <w:name w:val="apple-style-span"/>
    <w:basedOn w:val="DefaultParagraphFont"/>
    <w:rsid w:val="00FD4612"/>
  </w:style>
  <w:style w:type="character" w:customStyle="1" w:styleId="st">
    <w:name w:val="st"/>
    <w:basedOn w:val="DefaultParagraphFont"/>
    <w:rsid w:val="002E3AF9"/>
  </w:style>
  <w:style w:type="paragraph" w:styleId="BalloonText">
    <w:name w:val="Balloon Text"/>
    <w:basedOn w:val="Normal"/>
    <w:link w:val="BalloonTextChar"/>
    <w:uiPriority w:val="99"/>
    <w:semiHidden/>
    <w:unhideWhenUsed/>
    <w:rsid w:val="00145B5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45B53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9C7AAB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A59E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A59E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A59E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9E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59E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51363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724</Words>
  <Characters>4131</Characters>
  <Application>Microsoft Office Word</Application>
  <DocSecurity>4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enters for Disease Control and Prevention</Company>
  <LinksUpToDate>false</LinksUpToDate>
  <CharactersWithSpaces>484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C User</dc:creator>
  <cp:lastModifiedBy>CDC User</cp:lastModifiedBy>
  <cp:revision>2</cp:revision>
  <cp:lastPrinted>2014-07-29T18:43:00Z</cp:lastPrinted>
  <dcterms:created xsi:type="dcterms:W3CDTF">2014-11-05T18:24:00Z</dcterms:created>
  <dcterms:modified xsi:type="dcterms:W3CDTF">2014-11-05T18:24:00Z</dcterms:modified>
</cp:coreProperties>
</file>